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1971"/>
        <w:tblW w:w="0" w:type="auto"/>
        <w:tblLook w:val="04A0" w:firstRow="1" w:lastRow="0" w:firstColumn="1" w:lastColumn="0" w:noHBand="0" w:noVBand="1"/>
      </w:tblPr>
      <w:tblGrid>
        <w:gridCol w:w="1728"/>
        <w:gridCol w:w="1569"/>
        <w:gridCol w:w="1570"/>
        <w:gridCol w:w="1569"/>
        <w:gridCol w:w="1570"/>
        <w:gridCol w:w="1570"/>
      </w:tblGrid>
      <w:tr w:rsidR="008E018A" w:rsidRPr="000047A9" w:rsidTr="008E018A">
        <w:trPr>
          <w:trHeight w:val="154"/>
        </w:trPr>
        <w:tc>
          <w:tcPr>
            <w:tcW w:w="1728" w:type="dxa"/>
            <w:vAlign w:val="center"/>
          </w:tcPr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7848" w:type="dxa"/>
            <w:gridSpan w:val="5"/>
            <w:vAlign w:val="center"/>
          </w:tcPr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</w:p>
        </w:tc>
      </w:tr>
      <w:tr w:rsidR="008E018A" w:rsidRPr="000047A9" w:rsidTr="008E018A">
        <w:trPr>
          <w:trHeight w:val="120"/>
        </w:trPr>
        <w:tc>
          <w:tcPr>
            <w:tcW w:w="1728" w:type="dxa"/>
            <w:vAlign w:val="center"/>
          </w:tcPr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a value</w:t>
            </w:r>
          </w:p>
        </w:tc>
        <w:tc>
          <w:tcPr>
            <w:tcW w:w="1569" w:type="dxa"/>
            <w:vAlign w:val="center"/>
          </w:tcPr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0047A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570" w:type="dxa"/>
            <w:vAlign w:val="center"/>
          </w:tcPr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0047A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1569" w:type="dxa"/>
            <w:vAlign w:val="center"/>
          </w:tcPr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0047A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4</w:t>
            </w:r>
          </w:p>
        </w:tc>
        <w:tc>
          <w:tcPr>
            <w:tcW w:w="1570" w:type="dxa"/>
            <w:vAlign w:val="center"/>
          </w:tcPr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0047A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1</w:t>
            </w:r>
          </w:p>
        </w:tc>
        <w:tc>
          <w:tcPr>
            <w:tcW w:w="1570" w:type="dxa"/>
            <w:vAlign w:val="center"/>
          </w:tcPr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0047A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8</w:t>
            </w:r>
          </w:p>
        </w:tc>
      </w:tr>
      <w:tr w:rsidR="008E018A" w:rsidRPr="000047A9" w:rsidTr="008E018A">
        <w:tc>
          <w:tcPr>
            <w:tcW w:w="1728" w:type="dxa"/>
            <w:vAlign w:val="center"/>
          </w:tcPr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0047A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569" w:type="dxa"/>
            <w:vAlign w:val="center"/>
          </w:tcPr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-7.41</w:t>
            </w:r>
          </w:p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-10.32</w:t>
            </w:r>
          </w:p>
        </w:tc>
        <w:tc>
          <w:tcPr>
            <w:tcW w:w="1570" w:type="dxa"/>
            <w:vAlign w:val="center"/>
          </w:tcPr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-15.92</w:t>
            </w:r>
          </w:p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-35.88</w:t>
            </w:r>
          </w:p>
        </w:tc>
        <w:tc>
          <w:tcPr>
            <w:tcW w:w="1569" w:type="dxa"/>
            <w:vAlign w:val="center"/>
          </w:tcPr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-10.98</w:t>
            </w:r>
          </w:p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-52.61</w:t>
            </w:r>
          </w:p>
        </w:tc>
        <w:tc>
          <w:tcPr>
            <w:tcW w:w="1570" w:type="dxa"/>
            <w:vAlign w:val="center"/>
          </w:tcPr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-32.57</w:t>
            </w:r>
          </w:p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-21.67</w:t>
            </w:r>
          </w:p>
        </w:tc>
        <w:tc>
          <w:tcPr>
            <w:tcW w:w="1570" w:type="dxa"/>
            <w:vAlign w:val="center"/>
          </w:tcPr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-19.4</w:t>
            </w:r>
          </w:p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-11.7</w:t>
            </w:r>
          </w:p>
        </w:tc>
      </w:tr>
      <w:tr w:rsidR="008E018A" w:rsidRPr="000047A9" w:rsidTr="008E018A">
        <w:tc>
          <w:tcPr>
            <w:tcW w:w="1728" w:type="dxa"/>
            <w:vAlign w:val="center"/>
          </w:tcPr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0047A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569" w:type="dxa"/>
            <w:vAlign w:val="center"/>
          </w:tcPr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-5.19</w:t>
            </w:r>
          </w:p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-8.09</w:t>
            </w:r>
          </w:p>
        </w:tc>
        <w:tc>
          <w:tcPr>
            <w:tcW w:w="1570" w:type="dxa"/>
            <w:vAlign w:val="center"/>
          </w:tcPr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-15.09</w:t>
            </w:r>
          </w:p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-15.83</w:t>
            </w:r>
          </w:p>
        </w:tc>
        <w:tc>
          <w:tcPr>
            <w:tcW w:w="1569" w:type="dxa"/>
            <w:vAlign w:val="center"/>
          </w:tcPr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-16.07</w:t>
            </w:r>
          </w:p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-26.84</w:t>
            </w:r>
          </w:p>
        </w:tc>
        <w:tc>
          <w:tcPr>
            <w:tcW w:w="1570" w:type="dxa"/>
            <w:vAlign w:val="center"/>
          </w:tcPr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-8.15</w:t>
            </w:r>
          </w:p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-15.92</w:t>
            </w:r>
          </w:p>
        </w:tc>
        <w:tc>
          <w:tcPr>
            <w:tcW w:w="1570" w:type="dxa"/>
            <w:vAlign w:val="center"/>
          </w:tcPr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-13.07</w:t>
            </w:r>
          </w:p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-4.46</w:t>
            </w:r>
          </w:p>
        </w:tc>
      </w:tr>
      <w:tr w:rsidR="008E018A" w:rsidRPr="000047A9" w:rsidTr="008E018A">
        <w:tc>
          <w:tcPr>
            <w:tcW w:w="1728" w:type="dxa"/>
            <w:vAlign w:val="center"/>
          </w:tcPr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0047A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569" w:type="dxa"/>
            <w:vAlign w:val="center"/>
          </w:tcPr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-7.46</w:t>
            </w:r>
          </w:p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-10.50</w:t>
            </w:r>
          </w:p>
        </w:tc>
        <w:tc>
          <w:tcPr>
            <w:tcW w:w="1570" w:type="dxa"/>
            <w:vAlign w:val="center"/>
          </w:tcPr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-18.42</w:t>
            </w:r>
          </w:p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-21.42</w:t>
            </w:r>
          </w:p>
        </w:tc>
        <w:tc>
          <w:tcPr>
            <w:tcW w:w="1569" w:type="dxa"/>
            <w:vAlign w:val="center"/>
          </w:tcPr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-17.87</w:t>
            </w:r>
          </w:p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-41.76</w:t>
            </w:r>
          </w:p>
        </w:tc>
        <w:tc>
          <w:tcPr>
            <w:tcW w:w="1570" w:type="dxa"/>
            <w:vAlign w:val="center"/>
          </w:tcPr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-15.45</w:t>
            </w:r>
          </w:p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-10.87</w:t>
            </w:r>
          </w:p>
        </w:tc>
        <w:tc>
          <w:tcPr>
            <w:tcW w:w="1570" w:type="dxa"/>
            <w:vAlign w:val="center"/>
          </w:tcPr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-13.53</w:t>
            </w:r>
          </w:p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-14.46</w:t>
            </w:r>
          </w:p>
        </w:tc>
      </w:tr>
      <w:tr w:rsidR="008E018A" w:rsidRPr="000047A9" w:rsidTr="008E018A">
        <w:tc>
          <w:tcPr>
            <w:tcW w:w="1728" w:type="dxa"/>
            <w:vAlign w:val="center"/>
          </w:tcPr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0047A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569" w:type="dxa"/>
            <w:vAlign w:val="center"/>
          </w:tcPr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-4.58</w:t>
            </w:r>
          </w:p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-7.37</w:t>
            </w:r>
          </w:p>
        </w:tc>
        <w:tc>
          <w:tcPr>
            <w:tcW w:w="1570" w:type="dxa"/>
            <w:vAlign w:val="center"/>
          </w:tcPr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-15.45</w:t>
            </w:r>
          </w:p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-27.67</w:t>
            </w:r>
          </w:p>
        </w:tc>
        <w:tc>
          <w:tcPr>
            <w:tcW w:w="1569" w:type="dxa"/>
            <w:vAlign w:val="center"/>
          </w:tcPr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-5.39</w:t>
            </w:r>
          </w:p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-21.78</w:t>
            </w:r>
          </w:p>
        </w:tc>
        <w:tc>
          <w:tcPr>
            <w:tcW w:w="1570" w:type="dxa"/>
            <w:vAlign w:val="center"/>
          </w:tcPr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-19.58</w:t>
            </w:r>
          </w:p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-20.70</w:t>
            </w:r>
          </w:p>
        </w:tc>
        <w:tc>
          <w:tcPr>
            <w:tcW w:w="1570" w:type="dxa"/>
            <w:vAlign w:val="center"/>
          </w:tcPr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-10.87</w:t>
            </w:r>
          </w:p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-10.34</w:t>
            </w:r>
          </w:p>
        </w:tc>
      </w:tr>
      <w:tr w:rsidR="008E018A" w:rsidRPr="000047A9" w:rsidTr="008E018A">
        <w:tc>
          <w:tcPr>
            <w:tcW w:w="1728" w:type="dxa"/>
            <w:vAlign w:val="center"/>
          </w:tcPr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0047A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569" w:type="dxa"/>
            <w:vAlign w:val="center"/>
          </w:tcPr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-6.58</w:t>
            </w:r>
          </w:p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-9.59</w:t>
            </w:r>
          </w:p>
        </w:tc>
        <w:tc>
          <w:tcPr>
            <w:tcW w:w="1570" w:type="dxa"/>
            <w:vAlign w:val="center"/>
          </w:tcPr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-8.46</w:t>
            </w:r>
          </w:p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-8.15</w:t>
            </w:r>
          </w:p>
        </w:tc>
        <w:tc>
          <w:tcPr>
            <w:tcW w:w="1569" w:type="dxa"/>
            <w:vAlign w:val="center"/>
          </w:tcPr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-18.42</w:t>
            </w:r>
          </w:p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-31.86</w:t>
            </w:r>
          </w:p>
        </w:tc>
        <w:tc>
          <w:tcPr>
            <w:tcW w:w="1570" w:type="dxa"/>
            <w:vAlign w:val="center"/>
          </w:tcPr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-35.83</w:t>
            </w:r>
          </w:p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-28.40</w:t>
            </w:r>
          </w:p>
        </w:tc>
        <w:tc>
          <w:tcPr>
            <w:tcW w:w="1570" w:type="dxa"/>
            <w:vAlign w:val="center"/>
          </w:tcPr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-16.67</w:t>
            </w:r>
          </w:p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-15.53</w:t>
            </w:r>
          </w:p>
        </w:tc>
      </w:tr>
      <w:tr w:rsidR="008E018A" w:rsidRPr="000047A9" w:rsidTr="008E018A">
        <w:tc>
          <w:tcPr>
            <w:tcW w:w="1728" w:type="dxa"/>
            <w:vAlign w:val="center"/>
          </w:tcPr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B value</w:t>
            </w:r>
          </w:p>
        </w:tc>
        <w:tc>
          <w:tcPr>
            <w:tcW w:w="1569" w:type="dxa"/>
            <w:vAlign w:val="center"/>
          </w:tcPr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0" w:type="dxa"/>
            <w:vAlign w:val="center"/>
          </w:tcPr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9" w:type="dxa"/>
            <w:vAlign w:val="center"/>
          </w:tcPr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0" w:type="dxa"/>
            <w:vAlign w:val="center"/>
          </w:tcPr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0" w:type="dxa"/>
            <w:vAlign w:val="center"/>
          </w:tcPr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018A" w:rsidRPr="000047A9" w:rsidTr="008E018A">
        <w:tc>
          <w:tcPr>
            <w:tcW w:w="1728" w:type="dxa"/>
            <w:vAlign w:val="center"/>
          </w:tcPr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0047A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569" w:type="dxa"/>
            <w:vAlign w:val="center"/>
          </w:tcPr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32.37</w:t>
            </w:r>
          </w:p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32.94</w:t>
            </w:r>
          </w:p>
        </w:tc>
        <w:tc>
          <w:tcPr>
            <w:tcW w:w="1570" w:type="dxa"/>
            <w:vAlign w:val="center"/>
          </w:tcPr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9.62</w:t>
            </w:r>
          </w:p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10.70</w:t>
            </w:r>
          </w:p>
        </w:tc>
        <w:tc>
          <w:tcPr>
            <w:tcW w:w="1569" w:type="dxa"/>
            <w:vAlign w:val="center"/>
          </w:tcPr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15.67</w:t>
            </w:r>
          </w:p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14.03</w:t>
            </w:r>
          </w:p>
        </w:tc>
        <w:tc>
          <w:tcPr>
            <w:tcW w:w="1570" w:type="dxa"/>
            <w:vAlign w:val="center"/>
          </w:tcPr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12.19</w:t>
            </w:r>
          </w:p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16.42</w:t>
            </w:r>
          </w:p>
        </w:tc>
        <w:tc>
          <w:tcPr>
            <w:tcW w:w="1570" w:type="dxa"/>
            <w:vAlign w:val="center"/>
          </w:tcPr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10.38</w:t>
            </w:r>
          </w:p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16.89</w:t>
            </w:r>
          </w:p>
        </w:tc>
      </w:tr>
      <w:tr w:rsidR="008E018A" w:rsidRPr="000047A9" w:rsidTr="008E018A">
        <w:tc>
          <w:tcPr>
            <w:tcW w:w="1728" w:type="dxa"/>
            <w:vAlign w:val="center"/>
          </w:tcPr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0047A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569" w:type="dxa"/>
            <w:vAlign w:val="center"/>
          </w:tcPr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28.14</w:t>
            </w:r>
          </w:p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28.55</w:t>
            </w:r>
          </w:p>
        </w:tc>
        <w:tc>
          <w:tcPr>
            <w:tcW w:w="1570" w:type="dxa"/>
            <w:vAlign w:val="center"/>
          </w:tcPr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9.81</w:t>
            </w:r>
          </w:p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22.15</w:t>
            </w:r>
          </w:p>
        </w:tc>
        <w:tc>
          <w:tcPr>
            <w:tcW w:w="1569" w:type="dxa"/>
            <w:vAlign w:val="center"/>
          </w:tcPr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29.56</w:t>
            </w:r>
          </w:p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23.10</w:t>
            </w:r>
          </w:p>
        </w:tc>
        <w:tc>
          <w:tcPr>
            <w:tcW w:w="1570" w:type="dxa"/>
            <w:vAlign w:val="center"/>
          </w:tcPr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31.57</w:t>
            </w:r>
          </w:p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18.36</w:t>
            </w:r>
          </w:p>
        </w:tc>
        <w:tc>
          <w:tcPr>
            <w:tcW w:w="1570" w:type="dxa"/>
            <w:vAlign w:val="center"/>
          </w:tcPr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16.66</w:t>
            </w:r>
          </w:p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20.23</w:t>
            </w:r>
          </w:p>
        </w:tc>
      </w:tr>
      <w:tr w:rsidR="008E018A" w:rsidRPr="000047A9" w:rsidTr="008E018A">
        <w:tc>
          <w:tcPr>
            <w:tcW w:w="1728" w:type="dxa"/>
            <w:vAlign w:val="center"/>
          </w:tcPr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0047A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569" w:type="dxa"/>
            <w:vAlign w:val="center"/>
          </w:tcPr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31.27</w:t>
            </w:r>
          </w:p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31.84</w:t>
            </w:r>
          </w:p>
        </w:tc>
        <w:tc>
          <w:tcPr>
            <w:tcW w:w="1570" w:type="dxa"/>
            <w:vAlign w:val="center"/>
          </w:tcPr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15.67</w:t>
            </w:r>
          </w:p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18.86</w:t>
            </w:r>
          </w:p>
        </w:tc>
        <w:tc>
          <w:tcPr>
            <w:tcW w:w="1569" w:type="dxa"/>
            <w:vAlign w:val="center"/>
          </w:tcPr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12.19</w:t>
            </w:r>
          </w:p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18.41</w:t>
            </w:r>
          </w:p>
        </w:tc>
        <w:tc>
          <w:tcPr>
            <w:tcW w:w="1570" w:type="dxa"/>
            <w:vAlign w:val="center"/>
          </w:tcPr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16.42</w:t>
            </w:r>
          </w:p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15.19</w:t>
            </w:r>
          </w:p>
        </w:tc>
        <w:tc>
          <w:tcPr>
            <w:tcW w:w="1570" w:type="dxa"/>
            <w:vAlign w:val="center"/>
          </w:tcPr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12.79</w:t>
            </w:r>
          </w:p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23.10</w:t>
            </w:r>
          </w:p>
        </w:tc>
      </w:tr>
      <w:tr w:rsidR="008E018A" w:rsidRPr="000047A9" w:rsidTr="008E018A">
        <w:trPr>
          <w:trHeight w:val="656"/>
        </w:trPr>
        <w:tc>
          <w:tcPr>
            <w:tcW w:w="1728" w:type="dxa"/>
            <w:vAlign w:val="center"/>
          </w:tcPr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0047A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569" w:type="dxa"/>
            <w:vAlign w:val="center"/>
          </w:tcPr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27.07</w:t>
            </w:r>
          </w:p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28.76</w:t>
            </w:r>
          </w:p>
        </w:tc>
        <w:tc>
          <w:tcPr>
            <w:tcW w:w="1570" w:type="dxa"/>
            <w:vAlign w:val="center"/>
          </w:tcPr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31.57</w:t>
            </w:r>
          </w:p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33.36</w:t>
            </w:r>
          </w:p>
        </w:tc>
        <w:tc>
          <w:tcPr>
            <w:tcW w:w="1569" w:type="dxa"/>
            <w:vAlign w:val="center"/>
          </w:tcPr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32.79</w:t>
            </w:r>
          </w:p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15.45</w:t>
            </w:r>
          </w:p>
        </w:tc>
        <w:tc>
          <w:tcPr>
            <w:tcW w:w="1570" w:type="dxa"/>
            <w:vAlign w:val="center"/>
          </w:tcPr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15.52</w:t>
            </w:r>
          </w:p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24.56</w:t>
            </w:r>
          </w:p>
        </w:tc>
        <w:tc>
          <w:tcPr>
            <w:tcW w:w="1570" w:type="dxa"/>
            <w:vAlign w:val="center"/>
          </w:tcPr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17.78</w:t>
            </w:r>
          </w:p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16.89</w:t>
            </w:r>
          </w:p>
        </w:tc>
      </w:tr>
      <w:tr w:rsidR="008E018A" w:rsidRPr="000047A9" w:rsidTr="008E018A">
        <w:tc>
          <w:tcPr>
            <w:tcW w:w="1728" w:type="dxa"/>
            <w:vAlign w:val="center"/>
          </w:tcPr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0047A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569" w:type="dxa"/>
            <w:vAlign w:val="center"/>
          </w:tcPr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31.84</w:t>
            </w:r>
          </w:p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31.45</w:t>
            </w:r>
          </w:p>
        </w:tc>
        <w:tc>
          <w:tcPr>
            <w:tcW w:w="1570" w:type="dxa"/>
            <w:vAlign w:val="center"/>
          </w:tcPr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19.33</w:t>
            </w:r>
          </w:p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19.58</w:t>
            </w:r>
          </w:p>
        </w:tc>
        <w:tc>
          <w:tcPr>
            <w:tcW w:w="1569" w:type="dxa"/>
            <w:vAlign w:val="center"/>
          </w:tcPr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16.80</w:t>
            </w:r>
          </w:p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18.41</w:t>
            </w:r>
          </w:p>
        </w:tc>
        <w:tc>
          <w:tcPr>
            <w:tcW w:w="1570" w:type="dxa"/>
            <w:vAlign w:val="center"/>
          </w:tcPr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21.58</w:t>
            </w:r>
          </w:p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15.15</w:t>
            </w:r>
          </w:p>
        </w:tc>
        <w:tc>
          <w:tcPr>
            <w:tcW w:w="1570" w:type="dxa"/>
            <w:vAlign w:val="center"/>
          </w:tcPr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18.41</w:t>
            </w:r>
          </w:p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17.08</w:t>
            </w:r>
          </w:p>
        </w:tc>
      </w:tr>
      <w:tr w:rsidR="008E018A" w:rsidRPr="000047A9" w:rsidTr="008E018A">
        <w:tc>
          <w:tcPr>
            <w:tcW w:w="1728" w:type="dxa"/>
            <w:vAlign w:val="center"/>
          </w:tcPr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Hue angle</w:t>
            </w:r>
          </w:p>
        </w:tc>
        <w:tc>
          <w:tcPr>
            <w:tcW w:w="1569" w:type="dxa"/>
            <w:vAlign w:val="center"/>
          </w:tcPr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0" w:type="dxa"/>
            <w:vAlign w:val="center"/>
          </w:tcPr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9" w:type="dxa"/>
            <w:vAlign w:val="center"/>
          </w:tcPr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0" w:type="dxa"/>
            <w:vAlign w:val="center"/>
          </w:tcPr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0" w:type="dxa"/>
            <w:vAlign w:val="center"/>
          </w:tcPr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018A" w:rsidRPr="000047A9" w:rsidTr="008E018A">
        <w:tc>
          <w:tcPr>
            <w:tcW w:w="1728" w:type="dxa"/>
            <w:vAlign w:val="center"/>
          </w:tcPr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0047A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569" w:type="dxa"/>
            <w:vAlign w:val="center"/>
          </w:tcPr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-77.10</w:t>
            </w:r>
          </w:p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-72.60</w:t>
            </w:r>
          </w:p>
        </w:tc>
        <w:tc>
          <w:tcPr>
            <w:tcW w:w="1570" w:type="dxa"/>
            <w:vAlign w:val="center"/>
          </w:tcPr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-31.14</w:t>
            </w:r>
          </w:p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-16.60</w:t>
            </w:r>
          </w:p>
        </w:tc>
        <w:tc>
          <w:tcPr>
            <w:tcW w:w="1569" w:type="dxa"/>
            <w:vAlign w:val="center"/>
          </w:tcPr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-55.03</w:t>
            </w:r>
          </w:p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-14.92</w:t>
            </w:r>
          </w:p>
        </w:tc>
        <w:tc>
          <w:tcPr>
            <w:tcW w:w="1570" w:type="dxa"/>
            <w:vAlign w:val="center"/>
          </w:tcPr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-20.51</w:t>
            </w:r>
          </w:p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-37.15</w:t>
            </w:r>
          </w:p>
        </w:tc>
        <w:tc>
          <w:tcPr>
            <w:tcW w:w="1570" w:type="dxa"/>
            <w:vAlign w:val="center"/>
          </w:tcPr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-48.17</w:t>
            </w:r>
          </w:p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-55.28</w:t>
            </w:r>
          </w:p>
        </w:tc>
      </w:tr>
      <w:tr w:rsidR="008E018A" w:rsidRPr="000047A9" w:rsidTr="008E018A">
        <w:tc>
          <w:tcPr>
            <w:tcW w:w="1728" w:type="dxa"/>
            <w:vAlign w:val="center"/>
          </w:tcPr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0047A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569" w:type="dxa"/>
            <w:vAlign w:val="center"/>
          </w:tcPr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-75.15</w:t>
            </w:r>
          </w:p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-74.14</w:t>
            </w:r>
          </w:p>
        </w:tc>
        <w:tc>
          <w:tcPr>
            <w:tcW w:w="1570" w:type="dxa"/>
            <w:vAlign w:val="center"/>
          </w:tcPr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-33.02</w:t>
            </w:r>
          </w:p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-54.44</w:t>
            </w:r>
          </w:p>
        </w:tc>
        <w:tc>
          <w:tcPr>
            <w:tcW w:w="1569" w:type="dxa"/>
            <w:vAlign w:val="center"/>
          </w:tcPr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-61.41</w:t>
            </w:r>
          </w:p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-40.69</w:t>
            </w:r>
          </w:p>
        </w:tc>
        <w:tc>
          <w:tcPr>
            <w:tcW w:w="1570" w:type="dxa"/>
            <w:vAlign w:val="center"/>
          </w:tcPr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-75.52</w:t>
            </w:r>
          </w:p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-48.99</w:t>
            </w:r>
          </w:p>
        </w:tc>
        <w:tc>
          <w:tcPr>
            <w:tcW w:w="1570" w:type="dxa"/>
            <w:vAlign w:val="center"/>
          </w:tcPr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-51.88</w:t>
            </w:r>
          </w:p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-77.56</w:t>
            </w:r>
          </w:p>
        </w:tc>
      </w:tr>
      <w:tr w:rsidR="008E018A" w:rsidRPr="000047A9" w:rsidTr="008E018A">
        <w:tc>
          <w:tcPr>
            <w:tcW w:w="1728" w:type="dxa"/>
            <w:vAlign w:val="center"/>
          </w:tcPr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0047A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569" w:type="dxa"/>
            <w:vAlign w:val="center"/>
          </w:tcPr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-56.58</w:t>
            </w:r>
          </w:p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-71.74</w:t>
            </w:r>
          </w:p>
        </w:tc>
        <w:tc>
          <w:tcPr>
            <w:tcW w:w="1570" w:type="dxa"/>
            <w:vAlign w:val="center"/>
          </w:tcPr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-40.38</w:t>
            </w:r>
          </w:p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-41.44</w:t>
            </w:r>
          </w:p>
        </w:tc>
        <w:tc>
          <w:tcPr>
            <w:tcW w:w="1569" w:type="dxa"/>
            <w:vAlign w:val="center"/>
          </w:tcPr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-34.31</w:t>
            </w:r>
          </w:p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23.89</w:t>
            </w:r>
          </w:p>
        </w:tc>
        <w:tc>
          <w:tcPr>
            <w:tcW w:w="1570" w:type="dxa"/>
            <w:vAlign w:val="center"/>
          </w:tcPr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-43.76</w:t>
            </w:r>
          </w:p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-54.41</w:t>
            </w:r>
          </w:p>
        </w:tc>
        <w:tc>
          <w:tcPr>
            <w:tcW w:w="1570" w:type="dxa"/>
            <w:vAlign w:val="center"/>
          </w:tcPr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-43.38</w:t>
            </w:r>
          </w:p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-57.95</w:t>
            </w:r>
          </w:p>
        </w:tc>
      </w:tr>
      <w:tr w:rsidR="008E018A" w:rsidRPr="000047A9" w:rsidTr="008E018A">
        <w:tc>
          <w:tcPr>
            <w:tcW w:w="1728" w:type="dxa"/>
            <w:vAlign w:val="center"/>
          </w:tcPr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0047A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569" w:type="dxa"/>
            <w:vAlign w:val="center"/>
          </w:tcPr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-80.43</w:t>
            </w:r>
          </w:p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-75.62</w:t>
            </w:r>
          </w:p>
        </w:tc>
        <w:tc>
          <w:tcPr>
            <w:tcW w:w="1570" w:type="dxa"/>
            <w:vAlign w:val="center"/>
          </w:tcPr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-63.92</w:t>
            </w:r>
          </w:p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-50.32</w:t>
            </w:r>
          </w:p>
        </w:tc>
        <w:tc>
          <w:tcPr>
            <w:tcW w:w="1569" w:type="dxa"/>
            <w:vAlign w:val="center"/>
          </w:tcPr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-80.66</w:t>
            </w:r>
          </w:p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-35.35</w:t>
            </w:r>
          </w:p>
        </w:tc>
        <w:tc>
          <w:tcPr>
            <w:tcW w:w="1570" w:type="dxa"/>
            <w:vAlign w:val="center"/>
          </w:tcPr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-38.40</w:t>
            </w:r>
          </w:p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-49.87</w:t>
            </w:r>
          </w:p>
        </w:tc>
        <w:tc>
          <w:tcPr>
            <w:tcW w:w="1570" w:type="dxa"/>
            <w:vAlign w:val="center"/>
          </w:tcPr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-58.56</w:t>
            </w:r>
          </w:p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-58.52</w:t>
            </w:r>
          </w:p>
        </w:tc>
      </w:tr>
      <w:tr w:rsidR="008E018A" w:rsidRPr="000047A9" w:rsidTr="008E018A">
        <w:tc>
          <w:tcPr>
            <w:tcW w:w="1728" w:type="dxa"/>
            <w:vAlign w:val="center"/>
          </w:tcPr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0047A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569" w:type="dxa"/>
            <w:vAlign w:val="center"/>
          </w:tcPr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-78.32</w:t>
            </w:r>
          </w:p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-73.04</w:t>
            </w:r>
          </w:p>
        </w:tc>
        <w:tc>
          <w:tcPr>
            <w:tcW w:w="1570" w:type="dxa"/>
            <w:vAlign w:val="center"/>
          </w:tcPr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66.36</w:t>
            </w:r>
          </w:p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67.40</w:t>
            </w:r>
          </w:p>
        </w:tc>
        <w:tc>
          <w:tcPr>
            <w:tcW w:w="1569" w:type="dxa"/>
            <w:vAlign w:val="center"/>
          </w:tcPr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-42.36</w:t>
            </w:r>
          </w:p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-30.02</w:t>
            </w:r>
          </w:p>
        </w:tc>
        <w:tc>
          <w:tcPr>
            <w:tcW w:w="1570" w:type="dxa"/>
            <w:vAlign w:val="center"/>
          </w:tcPr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-31.06</w:t>
            </w:r>
          </w:p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-28.07</w:t>
            </w:r>
          </w:p>
        </w:tc>
        <w:tc>
          <w:tcPr>
            <w:tcW w:w="1570" w:type="dxa"/>
            <w:vAlign w:val="center"/>
          </w:tcPr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-47.83</w:t>
            </w:r>
          </w:p>
          <w:p w:rsidR="008E018A" w:rsidRPr="000047A9" w:rsidRDefault="008E018A" w:rsidP="008E0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7A9">
              <w:rPr>
                <w:rFonts w:ascii="Times New Roman" w:hAnsi="Times New Roman" w:cs="Times New Roman"/>
                <w:sz w:val="24"/>
                <w:szCs w:val="24"/>
              </w:rPr>
              <w:t>-47.72</w:t>
            </w:r>
          </w:p>
        </w:tc>
      </w:tr>
    </w:tbl>
    <w:p w:rsidR="009228B2" w:rsidRPr="00E93131" w:rsidRDefault="00E93131" w:rsidP="000047A9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E93131">
        <w:rPr>
          <w:rFonts w:ascii="Times New Roman" w:hAnsi="Times New Roman" w:cs="Times New Roman"/>
          <w:b/>
          <w:sz w:val="24"/>
          <w:szCs w:val="24"/>
        </w:rPr>
        <w:t>Table 1 Data</w:t>
      </w:r>
      <w:r w:rsidR="000047A9" w:rsidRPr="00E93131">
        <w:rPr>
          <w:rFonts w:ascii="Times New Roman" w:hAnsi="Times New Roman" w:cs="Times New Roman"/>
          <w:b/>
          <w:sz w:val="24"/>
          <w:szCs w:val="24"/>
        </w:rPr>
        <w:t xml:space="preserve">: Comparison of different color parameter (a, b and Hue values) </w:t>
      </w:r>
    </w:p>
    <w:bookmarkEnd w:id="0"/>
    <w:p w:rsidR="008E018A" w:rsidRDefault="008E018A" w:rsidP="000047A9">
      <w:pPr>
        <w:rPr>
          <w:rFonts w:ascii="Times New Roman" w:hAnsi="Times New Roman" w:cs="Times New Roman"/>
          <w:sz w:val="24"/>
          <w:szCs w:val="24"/>
        </w:rPr>
      </w:pPr>
    </w:p>
    <w:p w:rsidR="008E018A" w:rsidRDefault="008E018A" w:rsidP="000047A9">
      <w:pPr>
        <w:rPr>
          <w:rFonts w:ascii="Times New Roman" w:hAnsi="Times New Roman" w:cs="Times New Roman"/>
          <w:sz w:val="24"/>
          <w:szCs w:val="24"/>
        </w:rPr>
      </w:pPr>
    </w:p>
    <w:p w:rsidR="008E018A" w:rsidRDefault="008E018A" w:rsidP="000047A9">
      <w:pPr>
        <w:rPr>
          <w:rFonts w:ascii="Times New Roman" w:hAnsi="Times New Roman" w:cs="Times New Roman"/>
          <w:sz w:val="24"/>
          <w:szCs w:val="24"/>
        </w:rPr>
      </w:pPr>
    </w:p>
    <w:p w:rsidR="008E018A" w:rsidRDefault="008E018A" w:rsidP="000047A9">
      <w:pPr>
        <w:rPr>
          <w:rFonts w:ascii="Times New Roman" w:hAnsi="Times New Roman" w:cs="Times New Roman"/>
          <w:sz w:val="24"/>
          <w:szCs w:val="24"/>
        </w:rPr>
      </w:pPr>
    </w:p>
    <w:p w:rsidR="008E018A" w:rsidRDefault="008E018A" w:rsidP="000047A9">
      <w:pPr>
        <w:rPr>
          <w:rFonts w:ascii="Times New Roman" w:hAnsi="Times New Roman" w:cs="Times New Roman"/>
          <w:sz w:val="24"/>
          <w:szCs w:val="24"/>
        </w:rPr>
      </w:pPr>
    </w:p>
    <w:p w:rsidR="008E018A" w:rsidRPr="00E93131" w:rsidRDefault="00E93131" w:rsidP="008E018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E93131">
        <w:rPr>
          <w:rFonts w:ascii="Times New Roman" w:hAnsi="Times New Roman" w:cs="Times New Roman"/>
          <w:b/>
          <w:sz w:val="24"/>
          <w:szCs w:val="24"/>
        </w:rPr>
        <w:lastRenderedPageBreak/>
        <w:t>Table 2 Data</w:t>
      </w:r>
      <w:r w:rsidR="008E018A" w:rsidRPr="00E93131">
        <w:rPr>
          <w:rFonts w:ascii="Times New Roman" w:hAnsi="Times New Roman" w:cs="Times New Roman"/>
          <w:b/>
          <w:sz w:val="24"/>
          <w:szCs w:val="24"/>
        </w:rPr>
        <w:t>: Proximate composition of guava and aloe-</w:t>
      </w:r>
      <w:proofErr w:type="spellStart"/>
      <w:r w:rsidR="008E018A" w:rsidRPr="00E93131">
        <w:rPr>
          <w:rFonts w:ascii="Times New Roman" w:hAnsi="Times New Roman" w:cs="Times New Roman"/>
          <w:b/>
          <w:sz w:val="24"/>
          <w:szCs w:val="24"/>
        </w:rPr>
        <w:t>vera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0"/>
        <w:gridCol w:w="1138"/>
        <w:gridCol w:w="1117"/>
        <w:gridCol w:w="1067"/>
        <w:gridCol w:w="1523"/>
        <w:gridCol w:w="1082"/>
        <w:gridCol w:w="1097"/>
        <w:gridCol w:w="1082"/>
      </w:tblGrid>
      <w:tr w:rsidR="008E018A" w:rsidTr="00AD26F1">
        <w:trPr>
          <w:trHeight w:val="165"/>
        </w:trPr>
        <w:tc>
          <w:tcPr>
            <w:tcW w:w="1548" w:type="dxa"/>
            <w:vMerge w:val="restart"/>
          </w:tcPr>
          <w:p w:rsidR="008E018A" w:rsidRDefault="008E018A" w:rsidP="00AD2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e</w:t>
            </w:r>
          </w:p>
        </w:tc>
        <w:tc>
          <w:tcPr>
            <w:tcW w:w="8028" w:type="dxa"/>
            <w:gridSpan w:val="7"/>
          </w:tcPr>
          <w:p w:rsidR="008E018A" w:rsidRDefault="008E018A" w:rsidP="00AD2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osition</w:t>
            </w:r>
          </w:p>
        </w:tc>
      </w:tr>
      <w:tr w:rsidR="008E018A" w:rsidTr="00AD26F1">
        <w:trPr>
          <w:trHeight w:val="105"/>
        </w:trPr>
        <w:tc>
          <w:tcPr>
            <w:tcW w:w="1548" w:type="dxa"/>
            <w:vMerge/>
          </w:tcPr>
          <w:p w:rsidR="008E018A" w:rsidRDefault="008E018A" w:rsidP="00AD2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6" w:type="dxa"/>
          </w:tcPr>
          <w:p w:rsidR="008E018A" w:rsidRDefault="008E018A" w:rsidP="00AD2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isture</w:t>
            </w:r>
          </w:p>
        </w:tc>
        <w:tc>
          <w:tcPr>
            <w:tcW w:w="1147" w:type="dxa"/>
          </w:tcPr>
          <w:p w:rsidR="008E018A" w:rsidRDefault="008E018A" w:rsidP="00AD2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</w:p>
        </w:tc>
        <w:tc>
          <w:tcPr>
            <w:tcW w:w="1147" w:type="dxa"/>
          </w:tcPr>
          <w:p w:rsidR="008E018A" w:rsidRDefault="008E018A" w:rsidP="00AD2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t</w:t>
            </w:r>
          </w:p>
        </w:tc>
        <w:tc>
          <w:tcPr>
            <w:tcW w:w="1147" w:type="dxa"/>
          </w:tcPr>
          <w:p w:rsidR="008E018A" w:rsidRDefault="008E018A" w:rsidP="00AD2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rbohydrate</w:t>
            </w:r>
          </w:p>
        </w:tc>
        <w:tc>
          <w:tcPr>
            <w:tcW w:w="1147" w:type="dxa"/>
          </w:tcPr>
          <w:p w:rsidR="008E018A" w:rsidRDefault="008E018A" w:rsidP="00AD2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h</w:t>
            </w:r>
          </w:p>
        </w:tc>
        <w:tc>
          <w:tcPr>
            <w:tcW w:w="1147" w:type="dxa"/>
          </w:tcPr>
          <w:p w:rsidR="008E018A" w:rsidRDefault="008E018A" w:rsidP="00AD2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SS</w:t>
            </w:r>
          </w:p>
        </w:tc>
        <w:tc>
          <w:tcPr>
            <w:tcW w:w="1147" w:type="dxa"/>
          </w:tcPr>
          <w:p w:rsidR="008E018A" w:rsidRDefault="008E018A" w:rsidP="00AD2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</w:tr>
      <w:tr w:rsidR="008E018A" w:rsidTr="00AD26F1">
        <w:tc>
          <w:tcPr>
            <w:tcW w:w="1548" w:type="dxa"/>
          </w:tcPr>
          <w:p w:rsidR="008E018A" w:rsidRDefault="008E018A" w:rsidP="00AD2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uava</w:t>
            </w:r>
          </w:p>
        </w:tc>
        <w:tc>
          <w:tcPr>
            <w:tcW w:w="1146" w:type="dxa"/>
          </w:tcPr>
          <w:p w:rsidR="008E018A" w:rsidRDefault="008E018A" w:rsidP="00AD2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.73</w:t>
            </w:r>
          </w:p>
          <w:p w:rsidR="008E018A" w:rsidRDefault="00BE22AA" w:rsidP="00AD2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 w:rsidR="008E018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  <w:p w:rsidR="008E018A" w:rsidRDefault="00BE22AA" w:rsidP="00AD2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147" w:type="dxa"/>
          </w:tcPr>
          <w:p w:rsidR="008E018A" w:rsidRDefault="008E018A" w:rsidP="00AD2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  <w:p w:rsidR="008E018A" w:rsidRDefault="008E018A" w:rsidP="00AD2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  <w:p w:rsidR="008E018A" w:rsidRDefault="008E018A" w:rsidP="00AD2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 w:rsidR="00D52B3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47" w:type="dxa"/>
          </w:tcPr>
          <w:p w:rsidR="008E018A" w:rsidRDefault="008E018A" w:rsidP="00AD2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7" w:type="dxa"/>
          </w:tcPr>
          <w:p w:rsidR="008E018A" w:rsidRDefault="008E018A" w:rsidP="00AD2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6</w:t>
            </w:r>
          </w:p>
          <w:p w:rsidR="008E018A" w:rsidRDefault="00007503" w:rsidP="00AD2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84</w:t>
            </w:r>
          </w:p>
          <w:p w:rsidR="008E018A" w:rsidRDefault="008E018A" w:rsidP="00AD2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  <w:r w:rsidR="0000750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47" w:type="dxa"/>
          </w:tcPr>
          <w:p w:rsidR="008E018A" w:rsidRDefault="008E018A" w:rsidP="00AD2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  <w:r w:rsidR="002276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8E018A" w:rsidRDefault="008E018A" w:rsidP="00AD2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22763B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  <w:p w:rsidR="008E018A" w:rsidRDefault="008E018A" w:rsidP="00AD2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22763B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147" w:type="dxa"/>
          </w:tcPr>
          <w:p w:rsidR="008E018A" w:rsidRDefault="004C0D45" w:rsidP="00AD2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05</w:t>
            </w:r>
          </w:p>
          <w:p w:rsidR="008E018A" w:rsidRDefault="004C0D45" w:rsidP="008E01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15</w:t>
            </w:r>
          </w:p>
          <w:p w:rsidR="008E018A" w:rsidRDefault="008E018A" w:rsidP="008E01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6</w:t>
            </w:r>
          </w:p>
        </w:tc>
        <w:tc>
          <w:tcPr>
            <w:tcW w:w="1147" w:type="dxa"/>
          </w:tcPr>
          <w:p w:rsidR="008E018A" w:rsidRDefault="008E018A" w:rsidP="00AD2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3</w:t>
            </w:r>
          </w:p>
          <w:p w:rsidR="008E018A" w:rsidRDefault="00CE7F3E" w:rsidP="00AD2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2</w:t>
            </w:r>
          </w:p>
          <w:p w:rsidR="00CE7F3E" w:rsidRDefault="008E018A" w:rsidP="00CE7F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CE7F3E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</w:tr>
      <w:tr w:rsidR="008E018A" w:rsidTr="00AD26F1">
        <w:tc>
          <w:tcPr>
            <w:tcW w:w="1548" w:type="dxa"/>
          </w:tcPr>
          <w:p w:rsidR="008E018A" w:rsidRDefault="008E018A" w:rsidP="00AD26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lo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era</w:t>
            </w:r>
            <w:proofErr w:type="spellEnd"/>
          </w:p>
        </w:tc>
        <w:tc>
          <w:tcPr>
            <w:tcW w:w="1146" w:type="dxa"/>
          </w:tcPr>
          <w:p w:rsidR="008E018A" w:rsidRDefault="00C3173E" w:rsidP="00AD2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4</w:t>
            </w:r>
          </w:p>
          <w:p w:rsidR="008E018A" w:rsidRDefault="008E018A" w:rsidP="00AD2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6</w:t>
            </w:r>
          </w:p>
          <w:p w:rsidR="008E018A" w:rsidRDefault="008E018A" w:rsidP="00AD2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C3173E">
              <w:rPr>
                <w:rFonts w:ascii="Times New Roman" w:hAnsi="Times New Roman" w:cs="Times New Roman"/>
                <w:sz w:val="24"/>
                <w:szCs w:val="24"/>
              </w:rPr>
              <w:t>6.92</w:t>
            </w:r>
          </w:p>
        </w:tc>
        <w:tc>
          <w:tcPr>
            <w:tcW w:w="1147" w:type="dxa"/>
          </w:tcPr>
          <w:p w:rsidR="008E018A" w:rsidRDefault="008E018A" w:rsidP="00AD2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7" w:type="dxa"/>
          </w:tcPr>
          <w:p w:rsidR="008E018A" w:rsidRDefault="008E018A" w:rsidP="00AD2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7" w:type="dxa"/>
          </w:tcPr>
          <w:p w:rsidR="008E018A" w:rsidRDefault="00C3173E" w:rsidP="00AD2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E018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8E018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:rsidR="008E018A" w:rsidRDefault="00C3173E" w:rsidP="00AD2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  <w:p w:rsidR="008E018A" w:rsidRDefault="00C3173E" w:rsidP="00AD2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E018A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</w:p>
        </w:tc>
        <w:tc>
          <w:tcPr>
            <w:tcW w:w="1147" w:type="dxa"/>
          </w:tcPr>
          <w:p w:rsidR="008E018A" w:rsidRDefault="00C3173E" w:rsidP="00AD2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E018A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:rsidR="008E018A" w:rsidRDefault="00C3173E" w:rsidP="00AD2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E018A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</w:p>
          <w:p w:rsidR="008E018A" w:rsidRDefault="00C3173E" w:rsidP="00AD2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1147" w:type="dxa"/>
          </w:tcPr>
          <w:p w:rsidR="008E018A" w:rsidRDefault="008E018A" w:rsidP="00AD2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C3173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8E018A" w:rsidRDefault="008E018A" w:rsidP="00AD2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C3173E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  <w:p w:rsidR="008E018A" w:rsidRDefault="00C3173E" w:rsidP="008E01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147" w:type="dxa"/>
          </w:tcPr>
          <w:p w:rsidR="008E018A" w:rsidRDefault="008E018A" w:rsidP="00AD2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6</w:t>
            </w:r>
          </w:p>
          <w:p w:rsidR="008E018A" w:rsidRDefault="008E018A" w:rsidP="00AD2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  <w:r w:rsidR="00C3173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8E018A" w:rsidRDefault="00C3173E" w:rsidP="00AD2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2</w:t>
            </w:r>
          </w:p>
        </w:tc>
      </w:tr>
    </w:tbl>
    <w:p w:rsidR="008E018A" w:rsidRDefault="008E018A" w:rsidP="000047A9">
      <w:pPr>
        <w:rPr>
          <w:rFonts w:ascii="Times New Roman" w:hAnsi="Times New Roman" w:cs="Times New Roman"/>
          <w:sz w:val="24"/>
          <w:szCs w:val="24"/>
        </w:rPr>
      </w:pPr>
    </w:p>
    <w:p w:rsidR="00783901" w:rsidRPr="00D964AC" w:rsidRDefault="00E93131" w:rsidP="00783901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3 Data</w:t>
      </w:r>
      <w:r w:rsidR="00783901">
        <w:rPr>
          <w:rFonts w:ascii="Times New Roman" w:hAnsi="Times New Roman" w:cs="Times New Roman"/>
          <w:b/>
          <w:sz w:val="24"/>
          <w:szCs w:val="24"/>
        </w:rPr>
        <w:t>:</w:t>
      </w:r>
      <w:r w:rsidR="00783901" w:rsidRPr="00D964AC">
        <w:rPr>
          <w:rFonts w:ascii="Times New Roman" w:hAnsi="Times New Roman" w:cs="Times New Roman"/>
          <w:b/>
          <w:sz w:val="24"/>
          <w:szCs w:val="24"/>
        </w:rPr>
        <w:t xml:space="preserve"> Effect of coating on total phenol </w:t>
      </w:r>
      <w:r w:rsidR="00783901">
        <w:rPr>
          <w:rFonts w:ascii="Times New Roman" w:hAnsi="Times New Roman" w:cs="Times New Roman"/>
          <w:b/>
          <w:sz w:val="24"/>
          <w:szCs w:val="24"/>
        </w:rPr>
        <w:t xml:space="preserve">content of Guava </w:t>
      </w:r>
      <w:r w:rsidR="00783901" w:rsidRPr="00D964AC">
        <w:rPr>
          <w:rFonts w:ascii="Times New Roman" w:hAnsi="Times New Roman" w:cs="Times New Roman"/>
          <w:b/>
          <w:sz w:val="24"/>
          <w:szCs w:val="24"/>
        </w:rPr>
        <w:t>(</w:t>
      </w:r>
      <w:r w:rsidR="00783901" w:rsidRPr="00D964AC">
        <w:rPr>
          <w:rStyle w:val="A1"/>
          <w:rFonts w:ascii="Times New Roman" w:hAnsi="Times New Roman" w:cs="Times New Roman"/>
          <w:b/>
          <w:sz w:val="24"/>
          <w:szCs w:val="24"/>
        </w:rPr>
        <w:t>mg GAE per 100 g</w:t>
      </w:r>
      <w:r w:rsidR="00783901" w:rsidRPr="00D964AC">
        <w:rPr>
          <w:rFonts w:ascii="Times New Roman" w:hAnsi="Times New Roman" w:cs="Times New Roman"/>
          <w:b/>
          <w:sz w:val="24"/>
          <w:szCs w:val="24"/>
        </w:rPr>
        <w:t>)</w:t>
      </w:r>
    </w:p>
    <w:tbl>
      <w:tblPr>
        <w:tblStyle w:val="TableGrid"/>
        <w:tblW w:w="9018" w:type="dxa"/>
        <w:tblLook w:val="04A0" w:firstRow="1" w:lastRow="0" w:firstColumn="1" w:lastColumn="0" w:noHBand="0" w:noVBand="1"/>
      </w:tblPr>
      <w:tblGrid>
        <w:gridCol w:w="1203"/>
        <w:gridCol w:w="1518"/>
        <w:gridCol w:w="1620"/>
        <w:gridCol w:w="1518"/>
        <w:gridCol w:w="1518"/>
        <w:gridCol w:w="1641"/>
      </w:tblGrid>
      <w:tr w:rsidR="00783901" w:rsidRPr="00EF6342" w:rsidTr="00CB010D">
        <w:tc>
          <w:tcPr>
            <w:tcW w:w="1203" w:type="dxa"/>
            <w:vMerge w:val="restart"/>
            <w:vAlign w:val="center"/>
          </w:tcPr>
          <w:p w:rsidR="00783901" w:rsidRPr="00EF6342" w:rsidRDefault="00783901" w:rsidP="00CB01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342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7815" w:type="dxa"/>
            <w:gridSpan w:val="5"/>
            <w:vAlign w:val="center"/>
          </w:tcPr>
          <w:p w:rsidR="00783901" w:rsidRPr="00EF6342" w:rsidRDefault="00783901" w:rsidP="00CB01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342">
              <w:rPr>
                <w:rFonts w:ascii="Times New Roman" w:hAnsi="Times New Roman" w:cs="Times New Roman"/>
                <w:sz w:val="24"/>
                <w:szCs w:val="24"/>
              </w:rPr>
              <w:t>Storage periods (Day)</w:t>
            </w:r>
          </w:p>
        </w:tc>
      </w:tr>
      <w:tr w:rsidR="00783901" w:rsidRPr="00EF6342" w:rsidTr="00CB010D">
        <w:tc>
          <w:tcPr>
            <w:tcW w:w="1203" w:type="dxa"/>
            <w:vMerge/>
            <w:vAlign w:val="center"/>
          </w:tcPr>
          <w:p w:rsidR="00783901" w:rsidRPr="00EF6342" w:rsidRDefault="00783901" w:rsidP="00CB01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8" w:type="dxa"/>
            <w:vAlign w:val="center"/>
          </w:tcPr>
          <w:p w:rsidR="00783901" w:rsidRPr="00EF6342" w:rsidRDefault="00783901" w:rsidP="00CB01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342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EF634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620" w:type="dxa"/>
            <w:vAlign w:val="center"/>
          </w:tcPr>
          <w:p w:rsidR="00783901" w:rsidRPr="00EF6342" w:rsidRDefault="00783901" w:rsidP="00CB01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342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EF634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1518" w:type="dxa"/>
            <w:vAlign w:val="center"/>
          </w:tcPr>
          <w:p w:rsidR="00783901" w:rsidRPr="00EF6342" w:rsidRDefault="00783901" w:rsidP="00CB01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342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EF634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4</w:t>
            </w:r>
          </w:p>
        </w:tc>
        <w:tc>
          <w:tcPr>
            <w:tcW w:w="1518" w:type="dxa"/>
            <w:vAlign w:val="center"/>
          </w:tcPr>
          <w:p w:rsidR="00783901" w:rsidRPr="00EF6342" w:rsidRDefault="00783901" w:rsidP="00CB01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342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EF634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1</w:t>
            </w:r>
          </w:p>
        </w:tc>
        <w:tc>
          <w:tcPr>
            <w:tcW w:w="1641" w:type="dxa"/>
            <w:vAlign w:val="center"/>
          </w:tcPr>
          <w:p w:rsidR="00783901" w:rsidRPr="00EF6342" w:rsidRDefault="00783901" w:rsidP="00CB01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342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EF634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8</w:t>
            </w:r>
          </w:p>
        </w:tc>
      </w:tr>
      <w:tr w:rsidR="00783901" w:rsidRPr="00EF6342" w:rsidTr="00CB010D">
        <w:tc>
          <w:tcPr>
            <w:tcW w:w="1203" w:type="dxa"/>
            <w:vAlign w:val="center"/>
          </w:tcPr>
          <w:p w:rsidR="00783901" w:rsidRPr="00EF6342" w:rsidRDefault="00783901" w:rsidP="00CB01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342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EF634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518" w:type="dxa"/>
            <w:vAlign w:val="center"/>
          </w:tcPr>
          <w:tbl>
            <w:tblPr>
              <w:tblW w:w="960" w:type="dxa"/>
              <w:tblLook w:val="04A0" w:firstRow="1" w:lastRow="0" w:firstColumn="1" w:lastColumn="0" w:noHBand="0" w:noVBand="1"/>
            </w:tblPr>
            <w:tblGrid>
              <w:gridCol w:w="960"/>
            </w:tblGrid>
            <w:tr w:rsidR="00783901" w:rsidRPr="00783901" w:rsidTr="0078390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83901" w:rsidRPr="00783901" w:rsidRDefault="00783901" w:rsidP="0078390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8390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65.7</w:t>
                  </w:r>
                </w:p>
              </w:tc>
            </w:tr>
            <w:tr w:rsidR="00783901" w:rsidRPr="00783901" w:rsidTr="0078390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83901" w:rsidRPr="00783901" w:rsidRDefault="00783901" w:rsidP="0078390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8390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64.9</w:t>
                  </w:r>
                </w:p>
              </w:tc>
            </w:tr>
          </w:tbl>
          <w:p w:rsidR="00783901" w:rsidRPr="00EF6342" w:rsidRDefault="00783901" w:rsidP="00CB010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tbl>
            <w:tblPr>
              <w:tblW w:w="960" w:type="dxa"/>
              <w:tblLook w:val="04A0" w:firstRow="1" w:lastRow="0" w:firstColumn="1" w:lastColumn="0" w:noHBand="0" w:noVBand="1"/>
            </w:tblPr>
            <w:tblGrid>
              <w:gridCol w:w="960"/>
            </w:tblGrid>
            <w:tr w:rsidR="00C83695" w:rsidRPr="00C83695" w:rsidTr="00C83695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83695" w:rsidRPr="00C83695" w:rsidRDefault="00C83695" w:rsidP="00C83695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83695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58.9</w:t>
                  </w:r>
                </w:p>
              </w:tc>
            </w:tr>
            <w:tr w:rsidR="00C83695" w:rsidRPr="00C83695" w:rsidTr="00C83695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83695" w:rsidRPr="00C83695" w:rsidRDefault="00C83695" w:rsidP="00C83695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83695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52.3</w:t>
                  </w:r>
                </w:p>
              </w:tc>
            </w:tr>
          </w:tbl>
          <w:p w:rsidR="00783901" w:rsidRPr="00EF6342" w:rsidRDefault="00783901" w:rsidP="00CB010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18" w:type="dxa"/>
            <w:vAlign w:val="center"/>
          </w:tcPr>
          <w:tbl>
            <w:tblPr>
              <w:tblW w:w="960" w:type="dxa"/>
              <w:tblLook w:val="04A0" w:firstRow="1" w:lastRow="0" w:firstColumn="1" w:lastColumn="0" w:noHBand="0" w:noVBand="1"/>
            </w:tblPr>
            <w:tblGrid>
              <w:gridCol w:w="960"/>
            </w:tblGrid>
            <w:tr w:rsidR="00631928" w:rsidRPr="00631928" w:rsidTr="00631928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1928" w:rsidRPr="00631928" w:rsidRDefault="00631928" w:rsidP="0063192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63192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92.3</w:t>
                  </w:r>
                </w:p>
              </w:tc>
            </w:tr>
            <w:tr w:rsidR="00631928" w:rsidRPr="00631928" w:rsidTr="00631928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1928" w:rsidRPr="00631928" w:rsidRDefault="00631928" w:rsidP="0063192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63192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94.9</w:t>
                  </w:r>
                </w:p>
              </w:tc>
            </w:tr>
          </w:tbl>
          <w:p w:rsidR="00783901" w:rsidRPr="00EF6342" w:rsidRDefault="00783901" w:rsidP="00CB010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18" w:type="dxa"/>
            <w:vAlign w:val="center"/>
          </w:tcPr>
          <w:tbl>
            <w:tblPr>
              <w:tblW w:w="960" w:type="dxa"/>
              <w:tblLook w:val="04A0" w:firstRow="1" w:lastRow="0" w:firstColumn="1" w:lastColumn="0" w:noHBand="0" w:noVBand="1"/>
            </w:tblPr>
            <w:tblGrid>
              <w:gridCol w:w="960"/>
            </w:tblGrid>
            <w:tr w:rsidR="009C071B" w:rsidRPr="009C071B" w:rsidTr="009C071B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C071B" w:rsidRPr="009C071B" w:rsidRDefault="009C071B" w:rsidP="009C071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9C071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76.8</w:t>
                  </w:r>
                </w:p>
              </w:tc>
            </w:tr>
            <w:tr w:rsidR="009C071B" w:rsidRPr="009C071B" w:rsidTr="009C071B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C071B" w:rsidRPr="009C071B" w:rsidRDefault="009C071B" w:rsidP="009C071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9C071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68.6</w:t>
                  </w:r>
                </w:p>
              </w:tc>
            </w:tr>
          </w:tbl>
          <w:p w:rsidR="00783901" w:rsidRPr="00EF6342" w:rsidRDefault="00783901" w:rsidP="00CB010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41" w:type="dxa"/>
            <w:vAlign w:val="center"/>
          </w:tcPr>
          <w:tbl>
            <w:tblPr>
              <w:tblW w:w="960" w:type="dxa"/>
              <w:tblLook w:val="04A0" w:firstRow="1" w:lastRow="0" w:firstColumn="1" w:lastColumn="0" w:noHBand="0" w:noVBand="1"/>
            </w:tblPr>
            <w:tblGrid>
              <w:gridCol w:w="960"/>
            </w:tblGrid>
            <w:tr w:rsidR="009C071B" w:rsidRPr="009C071B" w:rsidTr="009C071B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C071B" w:rsidRPr="009C071B" w:rsidRDefault="009C071B" w:rsidP="009C071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9C071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38.3</w:t>
                  </w:r>
                </w:p>
              </w:tc>
            </w:tr>
            <w:tr w:rsidR="009C071B" w:rsidRPr="009C071B" w:rsidTr="009C071B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C071B" w:rsidRPr="009C071B" w:rsidRDefault="009C071B" w:rsidP="009C071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9C071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29.4</w:t>
                  </w:r>
                </w:p>
              </w:tc>
            </w:tr>
          </w:tbl>
          <w:p w:rsidR="00783901" w:rsidRPr="00EF6342" w:rsidRDefault="00783901" w:rsidP="00CB010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83901" w:rsidRPr="00EF6342" w:rsidTr="00CB010D">
        <w:tc>
          <w:tcPr>
            <w:tcW w:w="1203" w:type="dxa"/>
            <w:vAlign w:val="center"/>
          </w:tcPr>
          <w:p w:rsidR="00783901" w:rsidRPr="00EF6342" w:rsidRDefault="00783901" w:rsidP="00CB01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342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EF634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518" w:type="dxa"/>
            <w:vAlign w:val="center"/>
          </w:tcPr>
          <w:tbl>
            <w:tblPr>
              <w:tblW w:w="960" w:type="dxa"/>
              <w:tblLook w:val="04A0" w:firstRow="1" w:lastRow="0" w:firstColumn="1" w:lastColumn="0" w:noHBand="0" w:noVBand="1"/>
            </w:tblPr>
            <w:tblGrid>
              <w:gridCol w:w="960"/>
            </w:tblGrid>
            <w:tr w:rsidR="00783901" w:rsidRPr="00783901" w:rsidTr="0078390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83901" w:rsidRPr="00783901" w:rsidRDefault="00783901" w:rsidP="0078390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8390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58.3</w:t>
                  </w:r>
                </w:p>
              </w:tc>
            </w:tr>
            <w:tr w:rsidR="00783901" w:rsidRPr="00783901" w:rsidTr="0078390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83901" w:rsidRPr="00783901" w:rsidRDefault="00783901" w:rsidP="0078390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8390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54.6</w:t>
                  </w:r>
                </w:p>
              </w:tc>
            </w:tr>
          </w:tbl>
          <w:p w:rsidR="00783901" w:rsidRPr="00EF6342" w:rsidRDefault="00783901" w:rsidP="00CB010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tbl>
            <w:tblPr>
              <w:tblW w:w="960" w:type="dxa"/>
              <w:tblLook w:val="04A0" w:firstRow="1" w:lastRow="0" w:firstColumn="1" w:lastColumn="0" w:noHBand="0" w:noVBand="1"/>
            </w:tblPr>
            <w:tblGrid>
              <w:gridCol w:w="960"/>
            </w:tblGrid>
            <w:tr w:rsidR="00C83695" w:rsidRPr="00C83695" w:rsidTr="00C83695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83695" w:rsidRPr="00C83695" w:rsidRDefault="00C83695" w:rsidP="00C83695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83695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45.6</w:t>
                  </w:r>
                </w:p>
              </w:tc>
            </w:tr>
            <w:tr w:rsidR="00C83695" w:rsidRPr="00C83695" w:rsidTr="00C83695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83695" w:rsidRPr="00C83695" w:rsidRDefault="00C83695" w:rsidP="00C83695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83695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39.8</w:t>
                  </w:r>
                </w:p>
              </w:tc>
            </w:tr>
          </w:tbl>
          <w:p w:rsidR="00783901" w:rsidRPr="00EF6342" w:rsidRDefault="00783901" w:rsidP="00CB010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18" w:type="dxa"/>
            <w:vAlign w:val="center"/>
          </w:tcPr>
          <w:tbl>
            <w:tblPr>
              <w:tblW w:w="960" w:type="dxa"/>
              <w:tblLook w:val="04A0" w:firstRow="1" w:lastRow="0" w:firstColumn="1" w:lastColumn="0" w:noHBand="0" w:noVBand="1"/>
            </w:tblPr>
            <w:tblGrid>
              <w:gridCol w:w="960"/>
            </w:tblGrid>
            <w:tr w:rsidR="00631928" w:rsidRPr="00631928" w:rsidTr="00631928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1928" w:rsidRPr="00631928" w:rsidRDefault="00631928" w:rsidP="0063192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63192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10.7</w:t>
                  </w:r>
                </w:p>
              </w:tc>
            </w:tr>
            <w:tr w:rsidR="00631928" w:rsidRPr="00631928" w:rsidTr="00631928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1928" w:rsidRPr="00631928" w:rsidRDefault="00631928" w:rsidP="0063192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63192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12.6</w:t>
                  </w:r>
                </w:p>
              </w:tc>
            </w:tr>
          </w:tbl>
          <w:p w:rsidR="00783901" w:rsidRPr="00EF6342" w:rsidRDefault="00783901" w:rsidP="00CB010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18" w:type="dxa"/>
            <w:vAlign w:val="center"/>
          </w:tcPr>
          <w:tbl>
            <w:tblPr>
              <w:tblW w:w="960" w:type="dxa"/>
              <w:tblLook w:val="04A0" w:firstRow="1" w:lastRow="0" w:firstColumn="1" w:lastColumn="0" w:noHBand="0" w:noVBand="1"/>
            </w:tblPr>
            <w:tblGrid>
              <w:gridCol w:w="960"/>
            </w:tblGrid>
            <w:tr w:rsidR="009C071B" w:rsidRPr="009C071B" w:rsidTr="009C071B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C071B" w:rsidRPr="009C071B" w:rsidRDefault="009C071B" w:rsidP="009C071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9C071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94.2</w:t>
                  </w:r>
                </w:p>
              </w:tc>
            </w:tr>
            <w:tr w:rsidR="009C071B" w:rsidRPr="009C071B" w:rsidTr="009C071B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C071B" w:rsidRPr="009C071B" w:rsidRDefault="009C071B" w:rsidP="009C071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9C071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99.3</w:t>
                  </w:r>
                </w:p>
              </w:tc>
            </w:tr>
          </w:tbl>
          <w:p w:rsidR="00783901" w:rsidRPr="00EF6342" w:rsidRDefault="00783901" w:rsidP="00CB010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41" w:type="dxa"/>
            <w:vAlign w:val="center"/>
          </w:tcPr>
          <w:tbl>
            <w:tblPr>
              <w:tblW w:w="960" w:type="dxa"/>
              <w:tblLook w:val="04A0" w:firstRow="1" w:lastRow="0" w:firstColumn="1" w:lastColumn="0" w:noHBand="0" w:noVBand="1"/>
            </w:tblPr>
            <w:tblGrid>
              <w:gridCol w:w="960"/>
            </w:tblGrid>
            <w:tr w:rsidR="009C071B" w:rsidRPr="009C071B" w:rsidTr="009C071B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C071B" w:rsidRPr="009C071B" w:rsidRDefault="009C071B" w:rsidP="009C071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9C071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76.9</w:t>
                  </w:r>
                </w:p>
              </w:tc>
            </w:tr>
            <w:tr w:rsidR="009C071B" w:rsidRPr="009C071B" w:rsidTr="009C071B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C071B" w:rsidRPr="009C071B" w:rsidRDefault="009C071B" w:rsidP="009C071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9C071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69.4</w:t>
                  </w:r>
                </w:p>
              </w:tc>
            </w:tr>
          </w:tbl>
          <w:p w:rsidR="00783901" w:rsidRPr="00EF6342" w:rsidRDefault="00783901" w:rsidP="00CB010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83901" w:rsidRPr="00EF6342" w:rsidTr="00CB010D">
        <w:tc>
          <w:tcPr>
            <w:tcW w:w="1203" w:type="dxa"/>
            <w:vAlign w:val="center"/>
          </w:tcPr>
          <w:p w:rsidR="00783901" w:rsidRPr="00EF6342" w:rsidRDefault="00783901" w:rsidP="00CB01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342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EF634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518" w:type="dxa"/>
            <w:vAlign w:val="center"/>
          </w:tcPr>
          <w:tbl>
            <w:tblPr>
              <w:tblW w:w="960" w:type="dxa"/>
              <w:tblLook w:val="04A0" w:firstRow="1" w:lastRow="0" w:firstColumn="1" w:lastColumn="0" w:noHBand="0" w:noVBand="1"/>
            </w:tblPr>
            <w:tblGrid>
              <w:gridCol w:w="960"/>
            </w:tblGrid>
            <w:tr w:rsidR="00783901" w:rsidRPr="00783901" w:rsidTr="0078390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83901" w:rsidRPr="00783901" w:rsidRDefault="00783901" w:rsidP="0078390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8390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61.4</w:t>
                  </w:r>
                </w:p>
              </w:tc>
            </w:tr>
            <w:tr w:rsidR="00783901" w:rsidRPr="00783901" w:rsidTr="0078390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83901" w:rsidRPr="00783901" w:rsidRDefault="00783901" w:rsidP="0078390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8390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65.1</w:t>
                  </w:r>
                </w:p>
              </w:tc>
            </w:tr>
          </w:tbl>
          <w:p w:rsidR="00783901" w:rsidRPr="00EF6342" w:rsidRDefault="00783901" w:rsidP="00CB010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tbl>
            <w:tblPr>
              <w:tblW w:w="960" w:type="dxa"/>
              <w:tblLook w:val="04A0" w:firstRow="1" w:lastRow="0" w:firstColumn="1" w:lastColumn="0" w:noHBand="0" w:noVBand="1"/>
            </w:tblPr>
            <w:tblGrid>
              <w:gridCol w:w="960"/>
            </w:tblGrid>
            <w:tr w:rsidR="00C83695" w:rsidRPr="00C83695" w:rsidTr="00C83695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83695" w:rsidRPr="00C83695" w:rsidRDefault="00C83695" w:rsidP="00C83695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83695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55.1</w:t>
                  </w:r>
                </w:p>
              </w:tc>
            </w:tr>
            <w:tr w:rsidR="00C83695" w:rsidRPr="00C83695" w:rsidTr="00C83695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83695" w:rsidRPr="00C83695" w:rsidRDefault="00C83695" w:rsidP="00C83695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83695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48.6</w:t>
                  </w:r>
                </w:p>
              </w:tc>
            </w:tr>
          </w:tbl>
          <w:p w:rsidR="00783901" w:rsidRPr="00EF6342" w:rsidRDefault="00783901" w:rsidP="00CB010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18" w:type="dxa"/>
            <w:vAlign w:val="center"/>
          </w:tcPr>
          <w:tbl>
            <w:tblPr>
              <w:tblW w:w="960" w:type="dxa"/>
              <w:tblLook w:val="04A0" w:firstRow="1" w:lastRow="0" w:firstColumn="1" w:lastColumn="0" w:noHBand="0" w:noVBand="1"/>
            </w:tblPr>
            <w:tblGrid>
              <w:gridCol w:w="960"/>
            </w:tblGrid>
            <w:tr w:rsidR="00631928" w:rsidRPr="00EF6342" w:rsidTr="00CB010D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1928" w:rsidRPr="00631928" w:rsidRDefault="00631928" w:rsidP="00CB010D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63192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32.4</w:t>
                  </w:r>
                </w:p>
              </w:tc>
            </w:tr>
            <w:tr w:rsidR="00631928" w:rsidRPr="00EF6342" w:rsidTr="00CB010D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1928" w:rsidRPr="00631928" w:rsidRDefault="00631928" w:rsidP="00CB010D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63192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28.7</w:t>
                  </w:r>
                </w:p>
              </w:tc>
            </w:tr>
          </w:tbl>
          <w:p w:rsidR="00783901" w:rsidRPr="00EF6342" w:rsidRDefault="00783901" w:rsidP="00CB010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18" w:type="dxa"/>
            <w:vAlign w:val="center"/>
          </w:tcPr>
          <w:tbl>
            <w:tblPr>
              <w:tblW w:w="960" w:type="dxa"/>
              <w:tblLook w:val="04A0" w:firstRow="1" w:lastRow="0" w:firstColumn="1" w:lastColumn="0" w:noHBand="0" w:noVBand="1"/>
            </w:tblPr>
            <w:tblGrid>
              <w:gridCol w:w="960"/>
            </w:tblGrid>
            <w:tr w:rsidR="009C071B" w:rsidRPr="009C071B" w:rsidTr="009C071B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C071B" w:rsidRPr="009C071B" w:rsidRDefault="009C071B" w:rsidP="009C071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9C071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45.7</w:t>
                  </w:r>
                </w:p>
              </w:tc>
            </w:tr>
            <w:tr w:rsidR="009C071B" w:rsidRPr="009C071B" w:rsidTr="009C071B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C071B" w:rsidRPr="009C071B" w:rsidRDefault="009C071B" w:rsidP="009C071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9C071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32.8</w:t>
                  </w:r>
                </w:p>
              </w:tc>
            </w:tr>
          </w:tbl>
          <w:p w:rsidR="00783901" w:rsidRPr="00EF6342" w:rsidRDefault="00783901" w:rsidP="00CB010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41" w:type="dxa"/>
            <w:vAlign w:val="center"/>
          </w:tcPr>
          <w:tbl>
            <w:tblPr>
              <w:tblW w:w="960" w:type="dxa"/>
              <w:tblLook w:val="04A0" w:firstRow="1" w:lastRow="0" w:firstColumn="1" w:lastColumn="0" w:noHBand="0" w:noVBand="1"/>
            </w:tblPr>
            <w:tblGrid>
              <w:gridCol w:w="960"/>
            </w:tblGrid>
            <w:tr w:rsidR="009C071B" w:rsidRPr="009C071B" w:rsidTr="009C071B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C071B" w:rsidRPr="009C071B" w:rsidRDefault="009C071B" w:rsidP="009C071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9C071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92.8</w:t>
                  </w:r>
                </w:p>
              </w:tc>
            </w:tr>
            <w:tr w:rsidR="009C071B" w:rsidRPr="009C071B" w:rsidTr="009C071B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C071B" w:rsidRPr="009C071B" w:rsidRDefault="009C071B" w:rsidP="009C071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9C071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87.9</w:t>
                  </w:r>
                </w:p>
              </w:tc>
            </w:tr>
          </w:tbl>
          <w:p w:rsidR="00783901" w:rsidRPr="00EF6342" w:rsidRDefault="00783901" w:rsidP="00CB010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83901" w:rsidRPr="00EF6342" w:rsidTr="00CB010D">
        <w:tc>
          <w:tcPr>
            <w:tcW w:w="1203" w:type="dxa"/>
            <w:vAlign w:val="center"/>
          </w:tcPr>
          <w:p w:rsidR="00783901" w:rsidRPr="00EF6342" w:rsidRDefault="00783901" w:rsidP="00CB01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342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EF634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518" w:type="dxa"/>
            <w:vAlign w:val="center"/>
          </w:tcPr>
          <w:tbl>
            <w:tblPr>
              <w:tblW w:w="960" w:type="dxa"/>
              <w:tblLook w:val="04A0" w:firstRow="1" w:lastRow="0" w:firstColumn="1" w:lastColumn="0" w:noHBand="0" w:noVBand="1"/>
            </w:tblPr>
            <w:tblGrid>
              <w:gridCol w:w="960"/>
            </w:tblGrid>
            <w:tr w:rsidR="00783901" w:rsidRPr="00783901" w:rsidTr="0078390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83901" w:rsidRPr="00783901" w:rsidRDefault="00783901" w:rsidP="0078390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8390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51.6</w:t>
                  </w:r>
                </w:p>
              </w:tc>
            </w:tr>
            <w:tr w:rsidR="00783901" w:rsidRPr="00783901" w:rsidTr="0078390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83901" w:rsidRPr="00783901" w:rsidRDefault="00783901" w:rsidP="0078390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8390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46.8</w:t>
                  </w:r>
                </w:p>
              </w:tc>
            </w:tr>
          </w:tbl>
          <w:p w:rsidR="00783901" w:rsidRPr="00EF6342" w:rsidRDefault="00783901" w:rsidP="00CB010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tbl>
            <w:tblPr>
              <w:tblW w:w="960" w:type="dxa"/>
              <w:tblLook w:val="04A0" w:firstRow="1" w:lastRow="0" w:firstColumn="1" w:lastColumn="0" w:noHBand="0" w:noVBand="1"/>
            </w:tblPr>
            <w:tblGrid>
              <w:gridCol w:w="960"/>
            </w:tblGrid>
            <w:tr w:rsidR="00C83695" w:rsidRPr="00C83695" w:rsidTr="00C83695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83695" w:rsidRPr="00C83695" w:rsidRDefault="00C83695" w:rsidP="00C83695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83695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45.2</w:t>
                  </w:r>
                </w:p>
              </w:tc>
            </w:tr>
            <w:tr w:rsidR="00C83695" w:rsidRPr="00C83695" w:rsidTr="00C83695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83695" w:rsidRPr="00C83695" w:rsidRDefault="00C83695" w:rsidP="00C83695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83695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38.9</w:t>
                  </w:r>
                </w:p>
              </w:tc>
            </w:tr>
          </w:tbl>
          <w:p w:rsidR="00783901" w:rsidRPr="00EF6342" w:rsidRDefault="00783901" w:rsidP="00CB010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18" w:type="dxa"/>
            <w:vAlign w:val="center"/>
          </w:tcPr>
          <w:tbl>
            <w:tblPr>
              <w:tblW w:w="960" w:type="dxa"/>
              <w:tblLook w:val="04A0" w:firstRow="1" w:lastRow="0" w:firstColumn="1" w:lastColumn="0" w:noHBand="0" w:noVBand="1"/>
            </w:tblPr>
            <w:tblGrid>
              <w:gridCol w:w="960"/>
            </w:tblGrid>
            <w:tr w:rsidR="00631928" w:rsidRPr="00EF6342" w:rsidTr="00CB010D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1928" w:rsidRPr="00631928" w:rsidRDefault="00631928" w:rsidP="00CB010D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63192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28.6</w:t>
                  </w:r>
                </w:p>
              </w:tc>
            </w:tr>
            <w:tr w:rsidR="00631928" w:rsidRPr="00EF6342" w:rsidTr="00CB010D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1928" w:rsidRPr="00631928" w:rsidRDefault="00631928" w:rsidP="00CB010D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63192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21.4</w:t>
                  </w:r>
                </w:p>
              </w:tc>
            </w:tr>
          </w:tbl>
          <w:p w:rsidR="00783901" w:rsidRPr="00EF6342" w:rsidRDefault="00783901" w:rsidP="00CB010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18" w:type="dxa"/>
            <w:vAlign w:val="center"/>
          </w:tcPr>
          <w:tbl>
            <w:tblPr>
              <w:tblW w:w="960" w:type="dxa"/>
              <w:tblLook w:val="04A0" w:firstRow="1" w:lastRow="0" w:firstColumn="1" w:lastColumn="0" w:noHBand="0" w:noVBand="1"/>
            </w:tblPr>
            <w:tblGrid>
              <w:gridCol w:w="960"/>
            </w:tblGrid>
            <w:tr w:rsidR="009C071B" w:rsidRPr="009C071B" w:rsidTr="009C071B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C071B" w:rsidRPr="009C071B" w:rsidRDefault="009C071B" w:rsidP="009C071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9C071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18.9</w:t>
                  </w:r>
                </w:p>
              </w:tc>
            </w:tr>
            <w:tr w:rsidR="009C071B" w:rsidRPr="009C071B" w:rsidTr="009C071B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C071B" w:rsidRPr="009C071B" w:rsidRDefault="009C071B" w:rsidP="009C071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9C071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06.4</w:t>
                  </w:r>
                </w:p>
              </w:tc>
            </w:tr>
          </w:tbl>
          <w:p w:rsidR="00783901" w:rsidRPr="00EF6342" w:rsidRDefault="00783901" w:rsidP="00CB010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41" w:type="dxa"/>
            <w:vAlign w:val="center"/>
          </w:tcPr>
          <w:tbl>
            <w:tblPr>
              <w:tblW w:w="960" w:type="dxa"/>
              <w:tblLook w:val="04A0" w:firstRow="1" w:lastRow="0" w:firstColumn="1" w:lastColumn="0" w:noHBand="0" w:noVBand="1"/>
            </w:tblPr>
            <w:tblGrid>
              <w:gridCol w:w="960"/>
            </w:tblGrid>
            <w:tr w:rsidR="000B59BA" w:rsidRPr="000B59BA" w:rsidTr="000B59BA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B59BA" w:rsidRPr="000B59BA" w:rsidRDefault="000B59BA" w:rsidP="000B59B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B59B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96.4</w:t>
                  </w:r>
                </w:p>
              </w:tc>
            </w:tr>
            <w:tr w:rsidR="000B59BA" w:rsidRPr="000B59BA" w:rsidTr="000B59BA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B59BA" w:rsidRPr="000B59BA" w:rsidRDefault="000B59BA" w:rsidP="000B59B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B59B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92.4</w:t>
                  </w:r>
                </w:p>
              </w:tc>
            </w:tr>
          </w:tbl>
          <w:p w:rsidR="00783901" w:rsidRPr="00EF6342" w:rsidRDefault="00783901" w:rsidP="00CB010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83901" w:rsidRPr="00EF6342" w:rsidTr="00CB010D">
        <w:tc>
          <w:tcPr>
            <w:tcW w:w="1203" w:type="dxa"/>
            <w:vAlign w:val="center"/>
          </w:tcPr>
          <w:p w:rsidR="00783901" w:rsidRPr="00EF6342" w:rsidRDefault="00783901" w:rsidP="00CB01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342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EF634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518" w:type="dxa"/>
            <w:vAlign w:val="center"/>
          </w:tcPr>
          <w:tbl>
            <w:tblPr>
              <w:tblW w:w="960" w:type="dxa"/>
              <w:tblLook w:val="04A0" w:firstRow="1" w:lastRow="0" w:firstColumn="1" w:lastColumn="0" w:noHBand="0" w:noVBand="1"/>
            </w:tblPr>
            <w:tblGrid>
              <w:gridCol w:w="960"/>
            </w:tblGrid>
            <w:tr w:rsidR="00783901" w:rsidRPr="00783901" w:rsidTr="0078390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83901" w:rsidRPr="00783901" w:rsidRDefault="00783901" w:rsidP="0078390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8390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69.8</w:t>
                  </w:r>
                </w:p>
              </w:tc>
            </w:tr>
            <w:tr w:rsidR="00783901" w:rsidRPr="00783901" w:rsidTr="0078390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83901" w:rsidRPr="00783901" w:rsidRDefault="00783901" w:rsidP="0078390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8390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72.4</w:t>
                  </w:r>
                </w:p>
              </w:tc>
            </w:tr>
          </w:tbl>
          <w:p w:rsidR="00783901" w:rsidRPr="00EF6342" w:rsidRDefault="00783901" w:rsidP="00CB010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tbl>
            <w:tblPr>
              <w:tblW w:w="960" w:type="dxa"/>
              <w:tblLook w:val="04A0" w:firstRow="1" w:lastRow="0" w:firstColumn="1" w:lastColumn="0" w:noHBand="0" w:noVBand="1"/>
            </w:tblPr>
            <w:tblGrid>
              <w:gridCol w:w="960"/>
            </w:tblGrid>
            <w:tr w:rsidR="00C83695" w:rsidRPr="00C83695" w:rsidTr="00C83695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83695" w:rsidRPr="00C83695" w:rsidRDefault="00C83695" w:rsidP="00C83695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83695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58.6</w:t>
                  </w:r>
                </w:p>
              </w:tc>
            </w:tr>
            <w:tr w:rsidR="00C83695" w:rsidRPr="00C83695" w:rsidTr="00C83695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83695" w:rsidRPr="00C83695" w:rsidRDefault="00C83695" w:rsidP="00C83695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83695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55.3</w:t>
                  </w:r>
                </w:p>
              </w:tc>
            </w:tr>
          </w:tbl>
          <w:p w:rsidR="00783901" w:rsidRPr="00EF6342" w:rsidRDefault="00783901" w:rsidP="00CB010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18" w:type="dxa"/>
            <w:vAlign w:val="center"/>
          </w:tcPr>
          <w:tbl>
            <w:tblPr>
              <w:tblW w:w="960" w:type="dxa"/>
              <w:tblLook w:val="04A0" w:firstRow="1" w:lastRow="0" w:firstColumn="1" w:lastColumn="0" w:noHBand="0" w:noVBand="1"/>
            </w:tblPr>
            <w:tblGrid>
              <w:gridCol w:w="960"/>
            </w:tblGrid>
            <w:tr w:rsidR="00631928" w:rsidRPr="00EF6342" w:rsidTr="00CB010D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1928" w:rsidRPr="00631928" w:rsidRDefault="00631928" w:rsidP="00CB010D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63192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43.9</w:t>
                  </w:r>
                </w:p>
              </w:tc>
            </w:tr>
            <w:tr w:rsidR="00631928" w:rsidRPr="00EF6342" w:rsidTr="00CB010D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1928" w:rsidRPr="00631928" w:rsidRDefault="00631928" w:rsidP="00CB010D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63192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46.7</w:t>
                  </w:r>
                </w:p>
              </w:tc>
            </w:tr>
          </w:tbl>
          <w:p w:rsidR="00783901" w:rsidRPr="00EF6342" w:rsidRDefault="00783901" w:rsidP="00CB010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18" w:type="dxa"/>
            <w:vAlign w:val="center"/>
          </w:tcPr>
          <w:tbl>
            <w:tblPr>
              <w:tblW w:w="960" w:type="dxa"/>
              <w:tblLook w:val="04A0" w:firstRow="1" w:lastRow="0" w:firstColumn="1" w:lastColumn="0" w:noHBand="0" w:noVBand="1"/>
            </w:tblPr>
            <w:tblGrid>
              <w:gridCol w:w="960"/>
            </w:tblGrid>
            <w:tr w:rsidR="009C071B" w:rsidRPr="009C071B" w:rsidTr="009C071B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C071B" w:rsidRPr="009C071B" w:rsidRDefault="009C071B" w:rsidP="009C071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9C071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32.7</w:t>
                  </w:r>
                </w:p>
              </w:tc>
            </w:tr>
            <w:tr w:rsidR="009C071B" w:rsidRPr="009C071B" w:rsidTr="009C071B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C071B" w:rsidRPr="009C071B" w:rsidRDefault="009C071B" w:rsidP="009C071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9C071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28.1</w:t>
                  </w:r>
                </w:p>
              </w:tc>
            </w:tr>
          </w:tbl>
          <w:p w:rsidR="00783901" w:rsidRPr="00EF6342" w:rsidRDefault="00783901" w:rsidP="00CB010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41" w:type="dxa"/>
            <w:vAlign w:val="center"/>
          </w:tcPr>
          <w:tbl>
            <w:tblPr>
              <w:tblW w:w="960" w:type="dxa"/>
              <w:tblLook w:val="04A0" w:firstRow="1" w:lastRow="0" w:firstColumn="1" w:lastColumn="0" w:noHBand="0" w:noVBand="1"/>
            </w:tblPr>
            <w:tblGrid>
              <w:gridCol w:w="960"/>
            </w:tblGrid>
            <w:tr w:rsidR="000B59BA" w:rsidRPr="000B59BA" w:rsidTr="000B59BA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B59BA" w:rsidRPr="000B59BA" w:rsidRDefault="000B59BA" w:rsidP="000B59B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B59B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17.9</w:t>
                  </w:r>
                </w:p>
              </w:tc>
            </w:tr>
            <w:tr w:rsidR="000B59BA" w:rsidRPr="000B59BA" w:rsidTr="000B59BA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B59BA" w:rsidRPr="000B59BA" w:rsidRDefault="000B59BA" w:rsidP="000B59B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B59B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21.3</w:t>
                  </w:r>
                </w:p>
              </w:tc>
            </w:tr>
          </w:tbl>
          <w:p w:rsidR="00783901" w:rsidRPr="00EF6342" w:rsidRDefault="00783901" w:rsidP="00CB010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783901" w:rsidRPr="000047A9" w:rsidRDefault="00783901" w:rsidP="000047A9">
      <w:pPr>
        <w:rPr>
          <w:rFonts w:ascii="Times New Roman" w:hAnsi="Times New Roman" w:cs="Times New Roman"/>
          <w:sz w:val="24"/>
          <w:szCs w:val="24"/>
        </w:rPr>
      </w:pPr>
    </w:p>
    <w:sectPr w:rsidR="00783901" w:rsidRPr="000047A9" w:rsidSect="009228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 Pro">
    <w:altName w:val="Minion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8E657A"/>
    <w:rsid w:val="000047A9"/>
    <w:rsid w:val="00007503"/>
    <w:rsid w:val="000B59BA"/>
    <w:rsid w:val="000F10B0"/>
    <w:rsid w:val="0022763B"/>
    <w:rsid w:val="004C0D45"/>
    <w:rsid w:val="005D4F1D"/>
    <w:rsid w:val="006151EB"/>
    <w:rsid w:val="00631928"/>
    <w:rsid w:val="00783901"/>
    <w:rsid w:val="008E018A"/>
    <w:rsid w:val="008E657A"/>
    <w:rsid w:val="009228B2"/>
    <w:rsid w:val="009C071B"/>
    <w:rsid w:val="00BE22AA"/>
    <w:rsid w:val="00C3173E"/>
    <w:rsid w:val="00C83695"/>
    <w:rsid w:val="00CE7F3E"/>
    <w:rsid w:val="00D52B3D"/>
    <w:rsid w:val="00E93131"/>
    <w:rsid w:val="00EF6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65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657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1">
    <w:name w:val="A1"/>
    <w:uiPriority w:val="99"/>
    <w:rsid w:val="00783901"/>
    <w:rPr>
      <w:rFonts w:cs="Minion Pro"/>
      <w:color w:val="00000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42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7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33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46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87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1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8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1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9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1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5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1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0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5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80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3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17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9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53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5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6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06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305</Words>
  <Characters>173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SUB</cp:lastModifiedBy>
  <cp:revision>18</cp:revision>
  <dcterms:created xsi:type="dcterms:W3CDTF">2023-08-13T06:11:00Z</dcterms:created>
  <dcterms:modified xsi:type="dcterms:W3CDTF">2023-10-18T07:09:00Z</dcterms:modified>
</cp:coreProperties>
</file>